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11" w:type="dxa"/>
        <w:tblLook w:val="04A0" w:firstRow="1" w:lastRow="0" w:firstColumn="1" w:lastColumn="0" w:noHBand="0" w:noVBand="1"/>
      </w:tblPr>
      <w:tblGrid>
        <w:gridCol w:w="5096"/>
        <w:gridCol w:w="1707"/>
        <w:gridCol w:w="1708"/>
      </w:tblGrid>
      <w:tr w:rsidR="00FE0271" w:rsidRPr="00FE0271" w:rsidTr="00FE0271">
        <w:trPr>
          <w:trHeight w:val="607"/>
        </w:trPr>
        <w:tc>
          <w:tcPr>
            <w:tcW w:w="85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1. </w:t>
            </w: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nce Inflation Factors (VIF)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riable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F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/VIF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to 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to 3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8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to 4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9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4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marrie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6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igio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istianity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lam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7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ditional/Oth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6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Incom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ch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7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Insuranc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health insuranc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 health insuranc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Status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5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gnancy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los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los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4</w:t>
            </w:r>
          </w:p>
        </w:tc>
      </w:tr>
      <w:tr w:rsidR="00FE0271" w:rsidRPr="00FE0271" w:rsidTr="00FE0271">
        <w:trPr>
          <w:trHeight w:val="303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271" w:rsidRPr="00FE0271" w:rsidRDefault="00FE0271" w:rsidP="00FE027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+ loss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</w:tr>
      <w:tr w:rsidR="00FE0271" w:rsidRPr="00FE0271" w:rsidTr="00FE0271">
        <w:trPr>
          <w:trHeight w:val="28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271" w:rsidRPr="00FE0271" w:rsidTr="00FE0271">
        <w:trPr>
          <w:trHeight w:val="285"/>
        </w:trPr>
        <w:tc>
          <w:tcPr>
            <w:tcW w:w="5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VIF = 1.3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E0271" w:rsidRPr="00FE0271" w:rsidRDefault="00FE0271" w:rsidP="00FE0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02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FE0271" w:rsidRDefault="00FE0271"/>
    <w:sectPr w:rsidR="00FE0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71"/>
    <w:rsid w:val="00B276C5"/>
    <w:rsid w:val="00FE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1B7DE"/>
  <w15:chartTrackingRefBased/>
  <w15:docId w15:val="{4BBB0370-94E4-CD4B-80A4-262464E6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2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2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2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2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2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2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2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2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2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2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2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a Yang</cp:lastModifiedBy>
  <cp:revision>1</cp:revision>
  <dcterms:created xsi:type="dcterms:W3CDTF">2025-11-29T08:47:00Z</dcterms:created>
  <dcterms:modified xsi:type="dcterms:W3CDTF">2025-11-29T08:49:00Z</dcterms:modified>
</cp:coreProperties>
</file>